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A0042" w14:textId="77777777" w:rsidR="00697B63" w:rsidRPr="00D759FB" w:rsidRDefault="00697B63" w:rsidP="00697B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19</w:t>
      </w:r>
      <w:r w:rsidRPr="004233E4">
        <w:rPr>
          <w:rFonts w:ascii="Times New Roman" w:hAnsi="Times New Roman" w:cs="Times New Roman"/>
          <w:sz w:val="24"/>
          <w:szCs w:val="24"/>
        </w:rPr>
        <w:t xml:space="preserve">. Interaction effects between external childcare by </w:t>
      </w:r>
      <w:r w:rsidRPr="004233E4">
        <w:rPr>
          <w:rFonts w:ascii="Times New Roman" w:hAnsi="Times New Roman" w:cs="Times New Roman"/>
          <w:sz w:val="24"/>
          <w:szCs w:val="24"/>
          <w:u w:val="single"/>
        </w:rPr>
        <w:t>daycare mothers</w:t>
      </w:r>
      <w:r w:rsidRPr="004233E4">
        <w:rPr>
          <w:rFonts w:ascii="Times New Roman" w:hAnsi="Times New Roman" w:cs="Times New Roman"/>
          <w:sz w:val="24"/>
          <w:szCs w:val="24"/>
        </w:rPr>
        <w:t xml:space="preserve"> and risk on social behavior by age and informant. </w:t>
      </w:r>
      <w:r w:rsidRPr="00D759FB">
        <w:rPr>
          <w:rFonts w:ascii="Times New Roman" w:hAnsi="Times New Roman" w:cs="Times New Roman"/>
          <w:sz w:val="24"/>
          <w:szCs w:val="24"/>
        </w:rPr>
        <w:t>Unstandardized coefficients from growth curve models.</w:t>
      </w:r>
    </w:p>
    <w:tbl>
      <w:tblPr>
        <w:tblW w:w="136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594"/>
        <w:gridCol w:w="1109"/>
        <w:gridCol w:w="1110"/>
        <w:gridCol w:w="1109"/>
        <w:gridCol w:w="1110"/>
        <w:gridCol w:w="1110"/>
        <w:gridCol w:w="1109"/>
        <w:gridCol w:w="1110"/>
        <w:gridCol w:w="1109"/>
        <w:gridCol w:w="1110"/>
        <w:gridCol w:w="1110"/>
      </w:tblGrid>
      <w:tr w:rsidR="00697B63" w:rsidRPr="00FF7AEA" w14:paraId="3E6AAD5A" w14:textId="77777777" w:rsidTr="00DE2B16">
        <w:trPr>
          <w:trHeight w:val="300"/>
        </w:trPr>
        <w:tc>
          <w:tcPr>
            <w:tcW w:w="2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8968D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. age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4905D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3244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30E6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D87F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6388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310B8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54AD7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1EC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B92A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7393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697B63" w:rsidRPr="00FF7AEA" w14:paraId="253D3E66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891C48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0EADA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E29B68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4CAD2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59C06B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BA67E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3014E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9FC167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CB8F8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4E9C8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D83A30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97B63" w:rsidRPr="00FF7AEA" w14:paraId="3B33DB10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F856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FCA82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CC2980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60EFF7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E28FC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B19B5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A1CD6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5185A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80B84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2A2B2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C622D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B63" w:rsidRPr="00FF7AEA" w14:paraId="29FE3281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7D4C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5B63B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0E0408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BD6D7D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1E324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7C57F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46733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BF0DC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813ED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55E33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FA14D7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B63" w:rsidRPr="00FF7AEA" w14:paraId="64EFBB6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453C3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6E0B9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BFC96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9EE9BB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799F73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E6C39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E93B6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990BA8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60E937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DF8F27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8394C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B63" w:rsidRPr="00FF7AEA" w14:paraId="52F4BC09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5081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43C0C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487AF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A37282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6CD852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B3754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A6836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0AD34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57A5E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85673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D574F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B63" w:rsidRPr="00FF7AEA" w14:paraId="4DFE5F33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DE87C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0C97D8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2A012C" w14:textId="77777777" w:rsidR="00697B63" w:rsidRPr="00164231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4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= 0.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7BEEA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= 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7FEF5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0E8313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= 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C743E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8499C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0C759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07AC7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71560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B63" w:rsidRPr="00FF7AEA" w14:paraId="21DB1CEE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970FC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L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8442BFD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A5870B0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DE7D95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8AC54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0BF6F1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14A81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280FD5B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98449B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30D2AD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B31D592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B63" w:rsidRPr="00FF7AEA" w14:paraId="33024E22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1969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2B5800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DBF1E8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DC3F6D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7A12E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33639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803227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10F902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2D785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6ED822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66561D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697B63" w:rsidRPr="00FF7AEA" w14:paraId="1BD0791D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C3FA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A2A038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E940C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683572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D70DC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38BAC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62273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86D79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09DD08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71243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87478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B63" w:rsidRPr="00FF7AEA" w14:paraId="48C00EA3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30A4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6F11BB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07D9A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3671C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B8B45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EC4D6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61EDF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F2E12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B3F5C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E882A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E8EC5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b = -0.06 </w:t>
            </w:r>
          </w:p>
        </w:tc>
      </w:tr>
      <w:tr w:rsidR="00697B63" w:rsidRPr="00FF7AEA" w14:paraId="48D2B56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E6A3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3E9CF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19BF9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D9208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C2FA1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00627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CF99F3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51C3D7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D2CA4D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A7B27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76EF9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0.08</w:t>
            </w:r>
          </w:p>
        </w:tc>
      </w:tr>
      <w:tr w:rsidR="00697B63" w:rsidRPr="00FF7AEA" w14:paraId="69E74BA8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85C45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CA704F" w14:textId="77777777" w:rsidR="00697B63" w:rsidRPr="00CB42C7" w:rsidRDefault="00697B63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4368B5" w14:textId="77777777" w:rsidR="00697B63" w:rsidRPr="00CB42C7" w:rsidRDefault="00697B63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14B1B5" w14:textId="77777777" w:rsidR="00697B63" w:rsidRPr="00CB42C7" w:rsidRDefault="00697B63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F2514F" w14:textId="77777777" w:rsidR="00697B63" w:rsidRPr="00CB42C7" w:rsidRDefault="00697B63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261466" w14:textId="77777777" w:rsidR="00697B63" w:rsidRPr="00CB42C7" w:rsidRDefault="00697B63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0E95895" w14:textId="77777777" w:rsidR="00697B63" w:rsidRPr="00CB42C7" w:rsidRDefault="00697B63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F82990" w14:textId="77777777" w:rsidR="00697B63" w:rsidRPr="00CB42C7" w:rsidRDefault="00697B63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5F668F" w14:textId="77777777" w:rsidR="00697B63" w:rsidRPr="00CB42C7" w:rsidRDefault="00697B63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EE4F7F" w14:textId="77777777" w:rsidR="00697B63" w:rsidRPr="00B770B3" w:rsidRDefault="00697B63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770B3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6C82EA" w14:textId="77777777" w:rsidR="00697B63" w:rsidRPr="00CE5504" w:rsidRDefault="00697B63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CE5504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</w:tr>
      <w:tr w:rsidR="00697B63" w:rsidRPr="00FF7AEA" w14:paraId="6ACD305A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4E679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FE8D37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2062EC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23CCC4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17586AD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4BC6E3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DE20BB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39A8877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A7211AD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51CE88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1112BE1" w14:textId="77777777" w:rsidR="00697B63" w:rsidRPr="00CE5504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504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697B63" w:rsidRPr="00FF7AEA" w14:paraId="7A06F380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4CFD3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65B77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3CBDC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48674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B0258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9B9D9B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FA11A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85404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0.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FF347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8B8E52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DFAD4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697B63" w:rsidRPr="00FF7AEA" w14:paraId="0DB1B067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8619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85EECB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26E073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7D7B9D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FBF5BA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0EA32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9707E8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17343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3AC8C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35F12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725EF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B63" w:rsidRPr="00FF7AEA" w14:paraId="166A49E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91942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DB01D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E39C7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F6032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E4CAE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492643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4D951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5E1290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FAEB6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2617D3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6CDD16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B63" w:rsidRPr="00FF7AEA" w14:paraId="0E4AE093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192D0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89E703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7059CB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31BCC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230331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3E48CB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7B4CFF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457D6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E9673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29475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A22AA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B63" w:rsidRPr="00FF7AEA" w14:paraId="4BFF62FA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9618B4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3E9F29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6CC5B5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E9741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1861B0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687F2C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E3737B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D20DE0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6B1C32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25917E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4B54C2" w14:textId="77777777" w:rsidR="00697B63" w:rsidRPr="00CB42C7" w:rsidRDefault="00697B63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F84FC1F" w14:textId="77777777" w:rsidR="00697B63" w:rsidRDefault="00697B63" w:rsidP="00697B63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D759FB">
        <w:rPr>
          <w:rFonts w:ascii="Times New Roman" w:hAnsi="Times New Roman" w:cs="Times New Roman"/>
          <w:sz w:val="24"/>
          <w:szCs w:val="24"/>
        </w:rPr>
        <w:t xml:space="preserve">Notes. Associations printed in bold are significant at p &lt; .05. </w:t>
      </w:r>
      <w:r>
        <w:rPr>
          <w:rFonts w:ascii="Times New Roman" w:hAnsi="Times New Roman" w:cs="Times New Roman"/>
          <w:sz w:val="24"/>
          <w:szCs w:val="24"/>
        </w:rPr>
        <w:t>n. s.</w:t>
      </w:r>
      <w:r w:rsidRPr="00D759FB">
        <w:rPr>
          <w:rFonts w:ascii="Times New Roman" w:hAnsi="Times New Roman" w:cs="Times New Roman"/>
          <w:sz w:val="24"/>
          <w:szCs w:val="24"/>
        </w:rPr>
        <w:t xml:space="preserve"> = not significant. </w:t>
      </w:r>
      <w:r w:rsidRPr="00D759FB">
        <w:rPr>
          <w:rStyle w:val="notranslate"/>
          <w:rFonts w:ascii="Times New Roman" w:hAnsi="Times New Roman" w:cs="Times New Roman"/>
          <w:sz w:val="24"/>
          <w:szCs w:val="24"/>
        </w:rPr>
        <w:t xml:space="preserve">b = unstandardized coefficient. </w:t>
      </w:r>
      <w:r w:rsidRPr="00D759FB">
        <w:rPr>
          <w:rFonts w:ascii="Times New Roman" w:hAnsi="Times New Roman" w:cs="Times New Roman"/>
          <w:sz w:val="24"/>
          <w:szCs w:val="24"/>
        </w:rPr>
        <w:t xml:space="preserve">Gray boxes: outcome measures not available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All covariates included but not shown to avoid clutter. </w:t>
      </w:r>
      <w:r w:rsidRPr="00D759FB">
        <w:rPr>
          <w:rFonts w:ascii="Times New Roman" w:hAnsi="Times New Roman" w:cs="Times New Roman"/>
          <w:sz w:val="24"/>
          <w:szCs w:val="24"/>
        </w:rPr>
        <w:t>“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*” indicates an interaction term.</w:t>
      </w:r>
    </w:p>
    <w:p w14:paraId="557C562E" w14:textId="77777777" w:rsidR="00B41B9A" w:rsidRDefault="00B41B9A"/>
    <w:sectPr w:rsidR="00B41B9A" w:rsidSect="00697B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B63"/>
    <w:rsid w:val="00697B63"/>
    <w:rsid w:val="00B4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D0072"/>
  <w15:chartTrackingRefBased/>
  <w15:docId w15:val="{F88F8579-3935-4FF8-96AE-170520F52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B63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697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50:00Z</dcterms:created>
  <dcterms:modified xsi:type="dcterms:W3CDTF">2022-02-08T14:51:00Z</dcterms:modified>
</cp:coreProperties>
</file>